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A94" w:rsidRDefault="00D85A94" w:rsidP="00D85A94">
      <w:pPr>
        <w:spacing w:line="480" w:lineRule="auto"/>
        <w:rPr>
          <w:b/>
        </w:rPr>
      </w:pPr>
      <w:r>
        <w:rPr>
          <w:b/>
        </w:rPr>
        <w:t>Supplementary Figures</w:t>
      </w:r>
    </w:p>
    <w:p w:rsidR="00D85A94" w:rsidRDefault="00D85A94" w:rsidP="00D85A94">
      <w:pPr>
        <w:spacing w:line="480" w:lineRule="auto"/>
        <w:rPr>
          <w:b/>
        </w:rPr>
      </w:pPr>
      <w:r>
        <w:rPr>
          <w:noProof/>
          <w:lang w:val="en-PH" w:eastAsia="en-PH"/>
        </w:rPr>
        <w:drawing>
          <wp:inline distT="0" distB="0" distL="0" distR="0" wp14:anchorId="6F3385FB" wp14:editId="26A7CEB1">
            <wp:extent cx="3828977" cy="3152716"/>
            <wp:effectExtent l="19050" t="19050" r="19685" b="10160"/>
            <wp:docPr id="4" name="Picture 4" descr="C:\Users\jarrod\AppData\Local\Microsoft\Windows\INetCache\Content.Word\DARTCap sample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arrod\AppData\Local\Microsoft\Windows\INetCache\Content.Word\DARTCap sample ma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093" cy="315363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85A94" w:rsidRPr="0098381A" w:rsidRDefault="00D85A94" w:rsidP="00D85A94">
      <w:pPr>
        <w:spacing w:line="480" w:lineRule="auto"/>
      </w:pPr>
      <w:r w:rsidRPr="007A36AD">
        <w:rPr>
          <w:b/>
        </w:rPr>
        <w:t xml:space="preserve">Supplementary Figure </w:t>
      </w:r>
      <w:r>
        <w:rPr>
          <w:b/>
        </w:rPr>
        <w:t xml:space="preserve">1. </w:t>
      </w:r>
      <w:r>
        <w:rPr>
          <w:i/>
        </w:rPr>
        <w:t xml:space="preserve">Penaeus monodon </w:t>
      </w:r>
      <w:r>
        <w:t>distribution across Australia (light grey), approximate locations of current pond based farming operations (dark grey), and location of samples included in DARTcap ‘discovery’ populations (1 – Joseph Bonaparte Bay (n = 34), 2 – Tiwi Islands (n = 56), 3 – Gulf of Carpentaria (n = 43), 4 – Bramston Beach (n = 60), 5 – Etty Bay (n = 50), 6 – Townsville (n = 22) and 7 – Commercial Farm site (n = 394).</w:t>
      </w:r>
    </w:p>
    <w:p w:rsidR="00D85A94" w:rsidRDefault="00D85A94" w:rsidP="00D85A94">
      <w:pPr>
        <w:pStyle w:val="CommentText"/>
        <w:spacing w:line="480" w:lineRule="auto"/>
        <w:rPr>
          <w:b/>
          <w:highlight w:val="yellow"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0EB13458" wp14:editId="3F31D7DB">
            <wp:extent cx="5731510" cy="3073612"/>
            <wp:effectExtent l="0" t="0" r="2540" b="0"/>
            <wp:docPr id="8" name="Picture 8" descr="D:\Dropbox\Uni Docs\PhD\Manuscripts\Chapter2\5.CapDAPC\SUPFigure_da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Uni Docs\PhD\Manuscripts\Chapter2\5.CapDAPC\SUPFigure_dapc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A94" w:rsidRDefault="00D85A94" w:rsidP="00D85A94">
      <w:pPr>
        <w:spacing w:line="480" w:lineRule="auto"/>
      </w:pPr>
      <w:r w:rsidRPr="007A36AD">
        <w:rPr>
          <w:b/>
        </w:rPr>
        <w:t>Supplementary Figure 2</w:t>
      </w:r>
      <w:r>
        <w:t>. Clustering of samples based upon genetic similarity shown through discriminant analysis of principle components (DAPC). PC1 and PC2 are shown on the x and y axis respectively. (A) Including all samples (n = 418). (B) Including only second generation (G2) individuals (n = 272) obtained from routine commercial spawning.</w:t>
      </w: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A94"/>
    <w:rsid w:val="000E4ECA"/>
    <w:rsid w:val="002449B9"/>
    <w:rsid w:val="00301507"/>
    <w:rsid w:val="00457EC6"/>
    <w:rsid w:val="005501DB"/>
    <w:rsid w:val="006F2921"/>
    <w:rsid w:val="008366DC"/>
    <w:rsid w:val="00D85A94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rsid w:val="00D85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94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94"/>
    <w:rPr>
      <w:rFonts w:ascii="Tahoma" w:eastAsia="Times New Roman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rsid w:val="00D85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94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94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702</Characters>
  <Application>Microsoft Office Word</Application>
  <DocSecurity>0</DocSecurity>
  <Lines>18</Lines>
  <Paragraphs>8</Paragraphs>
  <ScaleCrop>false</ScaleCrop>
  <Company>SPi Global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30T05:09:00Z</dcterms:created>
  <dcterms:modified xsi:type="dcterms:W3CDTF">2020-07-30T05:09:00Z</dcterms:modified>
</cp:coreProperties>
</file>